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B7CA87F"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858ECD2"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6822894"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A5B8C02"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5170530"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F2EE1D2"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49A17E6"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6938788"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C32FFF" w:rsidR="00F102CC" w:rsidRPr="003D5AF6" w:rsidRDefault="000352D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F14F6F8" w:rsidR="00F102CC" w:rsidRDefault="000352D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2535DCF"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342C69D"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3CA249E"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CEB81FD" w:rsidR="00F102CC" w:rsidRDefault="000352D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21E6A76C"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28B18BEA"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3E5153E5"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510C4165"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5E35AB49"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4BF9096D"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2BEB88BE"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05E9BB51"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72C3C12E"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37A7BBF6" w:rsidR="00F102CC" w:rsidRPr="003D5AF6" w:rsidRDefault="000352D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1C3BCB7E" w:rsidR="00F102CC" w:rsidRPr="003D5AF6" w:rsidRDefault="00276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56C0592E" w:rsidR="00F102CC" w:rsidRPr="003D5AF6" w:rsidRDefault="00276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34E7E750"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3FA1B7F0" w:rsidR="00F102CC" w:rsidRPr="003D5AF6" w:rsidRDefault="00276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8283845" w:rsidR="00F102CC" w:rsidRPr="003D5AF6" w:rsidRDefault="00276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A038B27" w:rsidR="00F102CC" w:rsidRPr="003D5AF6" w:rsidRDefault="0027620F">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C493629" w:rsidR="00F102CC" w:rsidRPr="003D5AF6" w:rsidRDefault="00276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1FAFC366" w:rsidR="00F102CC" w:rsidRPr="003D5AF6" w:rsidRDefault="0027620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5597C">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36886C" w14:textId="77777777" w:rsidR="00B5597C" w:rsidRDefault="00B5597C">
      <w:r>
        <w:separator/>
      </w:r>
    </w:p>
  </w:endnote>
  <w:endnote w:type="continuationSeparator" w:id="0">
    <w:p w14:paraId="6C3CA4D6" w14:textId="77777777" w:rsidR="00B5597C" w:rsidRDefault="00B559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847649" w14:textId="77777777" w:rsidR="00B5597C" w:rsidRDefault="00B5597C">
      <w:r>
        <w:separator/>
      </w:r>
    </w:p>
  </w:footnote>
  <w:footnote w:type="continuationSeparator" w:id="0">
    <w:p w14:paraId="3F98341C" w14:textId="77777777" w:rsidR="00B5597C" w:rsidRDefault="00B5597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2DE"/>
    <w:rsid w:val="000B600B"/>
    <w:rsid w:val="001B3BCC"/>
    <w:rsid w:val="002209A8"/>
    <w:rsid w:val="0027620F"/>
    <w:rsid w:val="003B0495"/>
    <w:rsid w:val="003D5AF6"/>
    <w:rsid w:val="00400C53"/>
    <w:rsid w:val="00427975"/>
    <w:rsid w:val="004E2C31"/>
    <w:rsid w:val="005B0259"/>
    <w:rsid w:val="007054B6"/>
    <w:rsid w:val="0078687E"/>
    <w:rsid w:val="00846B94"/>
    <w:rsid w:val="009C7B26"/>
    <w:rsid w:val="00A11E52"/>
    <w:rsid w:val="00B2483D"/>
    <w:rsid w:val="00B5597C"/>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5</Pages>
  <Words>1423</Words>
  <Characters>8115</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ranicolas, John</cp:lastModifiedBy>
  <cp:revision>9</cp:revision>
  <dcterms:created xsi:type="dcterms:W3CDTF">2022-02-28T12:21:00Z</dcterms:created>
  <dcterms:modified xsi:type="dcterms:W3CDTF">2025-12-15T02:04:00Z</dcterms:modified>
</cp:coreProperties>
</file>